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Spec="center" w:tblpY="1826"/>
        <w:tblOverlap w:val="never"/>
        <w:tblW w:w="84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1867"/>
        <w:gridCol w:w="1867"/>
        <w:gridCol w:w="1869"/>
      </w:tblGrid>
      <w:tr w:rsidR="00B02E8B" w:rsidRPr="00DA3688" w14:paraId="6BB597DC" w14:textId="77777777" w:rsidTr="00081BFB">
        <w:trPr>
          <w:trHeight w:val="340"/>
          <w:jc w:val="center"/>
        </w:trPr>
        <w:tc>
          <w:tcPr>
            <w:tcW w:w="286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0FDE1" w14:textId="77777777" w:rsidR="00B02E8B" w:rsidRPr="00DA3688" w:rsidRDefault="00B02E8B" w:rsidP="00081BF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riables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853E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142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Df</w:t>
            </w:r>
          </w:p>
        </w:tc>
        <w:tc>
          <w:tcPr>
            <w:tcW w:w="18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A9F7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  <w:r w:rsidRPr="00DA3688">
              <w:rPr>
                <w:rStyle w:val="font0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1/2</w:t>
            </w:r>
            <w:r w:rsidRPr="00DA3688">
              <w:rPr>
                <w:rStyle w:val="font1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Df</w:t>
            </w:r>
          </w:p>
        </w:tc>
      </w:tr>
      <w:tr w:rsidR="00B02E8B" w:rsidRPr="00DA3688" w14:paraId="1AFDDC07" w14:textId="77777777" w:rsidTr="00081BFB">
        <w:trPr>
          <w:trHeight w:val="336"/>
          <w:jc w:val="center"/>
        </w:trPr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FD320" w14:textId="5D4BACFA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GFR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A34460" w14:textId="22E4DB90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19712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2D0D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3C51E" w14:textId="3F5A764E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48787</w:t>
            </w:r>
          </w:p>
        </w:tc>
      </w:tr>
      <w:tr w:rsidR="00B02E8B" w:rsidRPr="00DA3688" w14:paraId="6C705119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EC100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EE947" w14:textId="77BED9E7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9530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81F2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13878" w14:textId="04684268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63053</w:t>
            </w:r>
          </w:p>
        </w:tc>
      </w:tr>
      <w:tr w:rsidR="00B02E8B" w:rsidRPr="00DA3688" w14:paraId="57C290A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40F70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11021" w14:textId="099B8E21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74416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4B70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E56BE" w14:textId="2381C12F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56552</w:t>
            </w:r>
          </w:p>
        </w:tc>
      </w:tr>
      <w:tr w:rsidR="00B02E8B" w:rsidRPr="00DA3688" w14:paraId="38E474C1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3A058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sidenc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B35B8" w14:textId="66D947C7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061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8C74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2F818" w14:textId="79F77BDF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39528</w:t>
            </w:r>
          </w:p>
        </w:tc>
      </w:tr>
      <w:tr w:rsidR="00B02E8B" w:rsidRPr="00DA3688" w14:paraId="0EA5319F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FE742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Education level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78BF9" w14:textId="36249102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3863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17D64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42610" w14:textId="2C282F84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54959</w:t>
            </w:r>
          </w:p>
        </w:tc>
      </w:tr>
      <w:tr w:rsidR="00B02E8B" w:rsidRPr="00DA3688" w14:paraId="739D5AD9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D535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Marital statu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2FB62" w14:textId="01C073C3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4150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2C33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8861A" w14:textId="7DF882FC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68412</w:t>
            </w:r>
          </w:p>
        </w:tc>
      </w:tr>
      <w:tr w:rsidR="00B02E8B" w:rsidRPr="00DA3688" w14:paraId="590B603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BBA6" w14:textId="5683F202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Smok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stor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3C4F0" w14:textId="3537192F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31008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73249" w14:textId="1CE30FD0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0E12D" w14:textId="1990EBCD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19896</w:t>
            </w:r>
          </w:p>
        </w:tc>
      </w:tr>
      <w:tr w:rsidR="00B02E8B" w:rsidRPr="00DA3688" w14:paraId="48C45D8F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6711A" w14:textId="3B3FCBC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Drink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stor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DAD7C" w14:textId="38127E93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6410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7358" w14:textId="1036BDEB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6D633" w14:textId="6BC7EBCC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67950</w:t>
            </w:r>
          </w:p>
        </w:tc>
      </w:tr>
      <w:tr w:rsidR="00B02E8B" w:rsidRPr="00DA3688" w14:paraId="21CFE611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457AB" w14:textId="5301E0C5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BMI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3E05B" w14:textId="54CCEBCE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8188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30DD3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640C7" w14:textId="099F230B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7145</w:t>
            </w:r>
          </w:p>
        </w:tc>
      </w:tr>
      <w:tr w:rsidR="00B02E8B" w:rsidRPr="00DA3688" w14:paraId="33004149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EB0E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DL-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7536D" w14:textId="72B2D237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4792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8402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31EC6" w14:textId="010E6B07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23681</w:t>
            </w:r>
          </w:p>
        </w:tc>
      </w:tr>
      <w:tr w:rsidR="00B02E8B" w:rsidRPr="00DA3688" w14:paraId="2B595B28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106E8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Kidney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2D02A" w14:textId="0BF16602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3274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8CBF3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50A4F" w14:textId="3C73CB71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16240</w:t>
            </w:r>
          </w:p>
        </w:tc>
      </w:tr>
      <w:tr w:rsidR="00B02E8B" w:rsidRPr="00DA3688" w14:paraId="4166C527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ADAE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DCEA7" w14:textId="2CFAAD54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6206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DAF9C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6F6CB" w14:textId="7BDF6A0F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9157</w:t>
            </w:r>
          </w:p>
        </w:tc>
      </w:tr>
      <w:tr w:rsidR="00B02E8B" w:rsidRPr="00DA3688" w14:paraId="49105C32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6494E" w14:textId="4389B59D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eart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6EA88" w14:textId="7F9D9408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3921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06242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66BBF" w14:textId="145EE9E2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67342</w:t>
            </w:r>
          </w:p>
        </w:tc>
      </w:tr>
      <w:tr w:rsidR="00B02E8B" w:rsidRPr="00DA3688" w14:paraId="30E014BE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D3E4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yslipidemi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6909F" w14:textId="78BFC809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7425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6DF7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8429B" w14:textId="4CA70D26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3629</w:t>
            </w:r>
          </w:p>
        </w:tc>
      </w:tr>
      <w:tr w:rsidR="00B02E8B" w:rsidRPr="00DA3688" w14:paraId="4E27F5F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88E19" w14:textId="6E726950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FBG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01D16" w14:textId="446B8652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8992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8C42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2E31" w14:textId="70B56B65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78951</w:t>
            </w:r>
          </w:p>
        </w:tc>
      </w:tr>
      <w:tr w:rsidR="00B02E8B" w:rsidRPr="00DA3688" w14:paraId="2030A2D6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3578C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281C1" w14:textId="5753F023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2417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8B889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C1725" w14:textId="04FC1513" w:rsidR="00B02E8B" w:rsidRPr="00DA3688" w:rsidRDefault="006A08B4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6A08B4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60269</w:t>
            </w:r>
          </w:p>
        </w:tc>
      </w:tr>
    </w:tbl>
    <w:p w14:paraId="3AF5DFAA" w14:textId="272E671B" w:rsidR="00B02E8B" w:rsidRPr="00DA3688" w:rsidRDefault="00B02E8B" w:rsidP="00B02E8B">
      <w:pPr>
        <w:rPr>
          <w:rFonts w:ascii="Times New Roman" w:eastAsia="Arial" w:hAnsi="Times New Roman" w:cs="Times New Roman"/>
          <w:color w:val="000000" w:themeColor="text1"/>
          <w:sz w:val="15"/>
          <w:szCs w:val="15"/>
        </w:rPr>
      </w:pPr>
      <w:r w:rsidRPr="00DA3688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Table S1. </w:t>
      </w:r>
      <w:r w:rsidRPr="00DA3688">
        <w:rPr>
          <w:rFonts w:ascii="Times New Roman" w:eastAsia="Arial" w:hAnsi="Times New Roman" w:cs="Times New Roman"/>
          <w:color w:val="000000" w:themeColor="text1"/>
          <w:sz w:val="15"/>
          <w:szCs w:val="15"/>
        </w:rPr>
        <w:t>Collinearity Statistics</w:t>
      </w:r>
      <w:r>
        <w:rPr>
          <w:rFonts w:ascii="Times New Roman" w:eastAsia="Arial" w:hAnsi="Times New Roman" w:cs="Times New Roman"/>
          <w:color w:val="000000" w:themeColor="text1"/>
          <w:sz w:val="15"/>
          <w:szCs w:val="15"/>
        </w:rPr>
        <w:t xml:space="preserve"> (</w:t>
      </w:r>
      <w:r w:rsidRPr="00B02E8B">
        <w:rPr>
          <w:rFonts w:ascii="Times New Roman" w:eastAsia="Arial" w:hAnsi="Times New Roman" w:cs="Times New Roman"/>
          <w:color w:val="000000" w:themeColor="text1"/>
          <w:sz w:val="15"/>
          <w:szCs w:val="15"/>
        </w:rPr>
        <w:t>prospective cohort</w:t>
      </w:r>
      <w:r>
        <w:rPr>
          <w:rFonts w:ascii="Times New Roman" w:eastAsia="Arial" w:hAnsi="Times New Roman" w:cs="Times New Roman"/>
          <w:color w:val="000000" w:themeColor="text1"/>
          <w:sz w:val="15"/>
          <w:szCs w:val="15"/>
        </w:rPr>
        <w:t>)</w:t>
      </w:r>
    </w:p>
    <w:p w14:paraId="3DD30EF3" w14:textId="517CF34E" w:rsidR="00B02E8B" w:rsidRDefault="00B02E8B">
      <w:pPr>
        <w:rPr>
          <w:rFonts w:ascii="Times New Roman" w:eastAsia="Arial" w:hAnsi="Times New Roman" w:cs="Times New Roman"/>
          <w:color w:val="000000" w:themeColor="text1"/>
          <w:sz w:val="15"/>
          <w:szCs w:val="15"/>
        </w:rPr>
      </w:pPr>
    </w:p>
    <w:tbl>
      <w:tblPr>
        <w:tblpPr w:leftFromText="180" w:rightFromText="180" w:vertAnchor="page" w:horzAnchor="page" w:tblpXSpec="center" w:tblpY="1826"/>
        <w:tblOverlap w:val="never"/>
        <w:tblW w:w="84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1867"/>
        <w:gridCol w:w="1867"/>
        <w:gridCol w:w="1869"/>
      </w:tblGrid>
      <w:tr w:rsidR="00B02E8B" w:rsidRPr="00DA3688" w14:paraId="26B2860C" w14:textId="77777777" w:rsidTr="00081BFB">
        <w:trPr>
          <w:trHeight w:val="340"/>
          <w:jc w:val="center"/>
        </w:trPr>
        <w:tc>
          <w:tcPr>
            <w:tcW w:w="286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816FE" w14:textId="418EEB40" w:rsidR="00B02E8B" w:rsidRPr="00DA3688" w:rsidRDefault="00B02E8B" w:rsidP="00081BF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Collinearity Statistics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2011</w:t>
            </w:r>
            <w:r w:rsidRPr="00B02E8B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 cohort)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6DA0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70A85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8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B7132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B02E8B" w:rsidRPr="00DA3688" w14:paraId="57506B58" w14:textId="77777777" w:rsidTr="00081BFB">
        <w:trPr>
          <w:trHeight w:val="340"/>
          <w:jc w:val="center"/>
        </w:trPr>
        <w:tc>
          <w:tcPr>
            <w:tcW w:w="286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12F2E" w14:textId="77777777" w:rsidR="00B02E8B" w:rsidRPr="00DA3688" w:rsidRDefault="00B02E8B" w:rsidP="00081BF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riables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BA3B1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3AF0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Df</w:t>
            </w:r>
          </w:p>
        </w:tc>
        <w:tc>
          <w:tcPr>
            <w:tcW w:w="18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F1409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  <w:r w:rsidRPr="00DA3688">
              <w:rPr>
                <w:rStyle w:val="font0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1/2</w:t>
            </w:r>
            <w:r w:rsidRPr="00DA3688">
              <w:rPr>
                <w:rStyle w:val="font1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Df</w:t>
            </w:r>
          </w:p>
        </w:tc>
      </w:tr>
      <w:tr w:rsidR="00B02E8B" w:rsidRPr="00DA3688" w14:paraId="74A3C19D" w14:textId="77777777" w:rsidTr="00081BFB">
        <w:trPr>
          <w:trHeight w:val="336"/>
          <w:jc w:val="center"/>
        </w:trPr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32F32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GFR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6CD07" w14:textId="49A2BE4C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13338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143F50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DBBA0" w14:textId="49EBE7C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88839</w:t>
            </w:r>
          </w:p>
        </w:tc>
      </w:tr>
      <w:tr w:rsidR="00B02E8B" w:rsidRPr="00DA3688" w14:paraId="3FD6235B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791B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E89C6" w14:textId="226C5ECC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8126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85EC7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8B6B5" w14:textId="49CFA120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96637</w:t>
            </w:r>
          </w:p>
        </w:tc>
      </w:tr>
      <w:tr w:rsidR="00B02E8B" w:rsidRPr="00DA3688" w14:paraId="37EA7509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73F97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F3C0D" w14:textId="091B4386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15200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FA167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FCEB9" w14:textId="07E71474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66970</w:t>
            </w:r>
          </w:p>
        </w:tc>
      </w:tr>
      <w:tr w:rsidR="00B02E8B" w:rsidRPr="00DA3688" w14:paraId="7F36AD8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8AE6A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sidenc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7F1AC" w14:textId="2210825A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9644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F332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D0BE" w14:textId="17EECD8C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47115</w:t>
            </w:r>
          </w:p>
        </w:tc>
      </w:tr>
      <w:tr w:rsidR="00B02E8B" w:rsidRPr="00DA3688" w14:paraId="59713C8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B6609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Education level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65365" w14:textId="17B0FAA9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1280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A015D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3250E" w14:textId="787D0DC8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49416</w:t>
            </w:r>
          </w:p>
        </w:tc>
      </w:tr>
      <w:tr w:rsidR="00B02E8B" w:rsidRPr="00DA3688" w14:paraId="3F4BF9A7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B50C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Marital statu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773EE" w14:textId="4A93E8F5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5222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758C9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6035E" w14:textId="24C69829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73415</w:t>
            </w:r>
          </w:p>
        </w:tc>
      </w:tr>
      <w:tr w:rsidR="00B02E8B" w:rsidRPr="00DA3688" w14:paraId="71BBB3E1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409A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Smok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stor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C31FB" w14:textId="6DFB32FF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85011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64273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00E91" w14:textId="5CA56E26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60187</w:t>
            </w:r>
          </w:p>
        </w:tc>
      </w:tr>
      <w:tr w:rsidR="00B02E8B" w:rsidRPr="00DA3688" w14:paraId="4044BCB8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0AB7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Drink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stor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E96EC" w14:textId="24E1EA22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5472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B96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5337B" w14:textId="386ED875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6119</w:t>
            </w:r>
          </w:p>
        </w:tc>
      </w:tr>
      <w:tr w:rsidR="00B02E8B" w:rsidRPr="00DA3688" w14:paraId="6F2928D2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8B0D1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BMI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410D3" w14:textId="629BE8A3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4839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652C2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1A9BB" w14:textId="7F7AD05E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17315</w:t>
            </w:r>
          </w:p>
        </w:tc>
      </w:tr>
      <w:tr w:rsidR="00B02E8B" w:rsidRPr="00DA3688" w14:paraId="1BDB1BA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001D8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DL-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37CBC" w14:textId="19EC020A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3678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4F3CA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96EC4" w14:textId="06B6D018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18224</w:t>
            </w:r>
          </w:p>
        </w:tc>
      </w:tr>
      <w:tr w:rsidR="00B02E8B" w:rsidRPr="00DA3688" w14:paraId="22D6E56C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00C2A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Kidney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F79D4" w14:textId="197F44E5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3699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19A4D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93F1C" w14:textId="29327287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18331</w:t>
            </w:r>
          </w:p>
        </w:tc>
      </w:tr>
      <w:tr w:rsidR="00B02E8B" w:rsidRPr="00DA3688" w14:paraId="79C5FAD4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C2851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37B3A" w14:textId="2D42830D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5084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B24B4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BF5EA" w14:textId="22CD4EFF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84854</w:t>
            </w:r>
          </w:p>
        </w:tc>
      </w:tr>
      <w:tr w:rsidR="00B02E8B" w:rsidRPr="00DA3688" w14:paraId="6FCB4E68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49BA4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eart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3A988" w14:textId="77A1ACD1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1037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BC721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33F96" w14:textId="0FA1F8C2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53742</w:t>
            </w:r>
          </w:p>
        </w:tc>
      </w:tr>
      <w:tr w:rsidR="00B02E8B" w:rsidRPr="00DA3688" w14:paraId="6EDC4173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BE1C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yslipidemi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205E2" w14:textId="571AD49E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948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88079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85D7" w14:textId="105CE0CE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99764</w:t>
            </w:r>
          </w:p>
        </w:tc>
      </w:tr>
      <w:tr w:rsidR="00B02E8B" w:rsidRPr="00DA3688" w14:paraId="2346C412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7C966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FBG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601D5" w14:textId="2BCDBD67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1837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10F8F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ED038" w14:textId="4037992C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72154</w:t>
            </w:r>
          </w:p>
        </w:tc>
      </w:tr>
      <w:tr w:rsidR="00B02E8B" w:rsidRPr="00DA3688" w14:paraId="46E4E5EE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CA434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4B89" w14:textId="4E8D3FD5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0988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2AF4B" w14:textId="77777777" w:rsidR="00B02E8B" w:rsidRPr="00DA3688" w:rsidRDefault="00B02E8B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BB8FF" w14:textId="4988FFAE" w:rsidR="00B02E8B" w:rsidRPr="00DA3688" w:rsidRDefault="004B15B2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4B15B2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53510</w:t>
            </w:r>
          </w:p>
        </w:tc>
      </w:tr>
    </w:tbl>
    <w:p w14:paraId="3DA05C3C" w14:textId="3FA4842C" w:rsidR="005C4FFF" w:rsidRDefault="005C4FF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56F5125" w14:textId="77777777" w:rsidR="005C4FFF" w:rsidRDefault="005C4FFF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14:paraId="71AD87D6" w14:textId="77777777" w:rsidR="005C4FFF" w:rsidRPr="00B02E8B" w:rsidRDefault="005C4FF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C4FFF">
        <w:rPr>
          <w:rFonts w:ascii="Times New Roman" w:hAnsi="Times New Roman" w:cs="Times New Roman"/>
          <w:color w:val="000000" w:themeColor="text1"/>
          <w:sz w:val="15"/>
          <w:szCs w:val="15"/>
        </w:rPr>
        <w:lastRenderedPageBreak/>
        <w:t>Collinearity Statistics (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hospital</w:t>
      </w:r>
      <w:r w:rsidRPr="005C4FFF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ohort)</w:t>
      </w:r>
    </w:p>
    <w:tbl>
      <w:tblPr>
        <w:tblpPr w:leftFromText="180" w:rightFromText="180" w:vertAnchor="page" w:horzAnchor="page" w:tblpXSpec="center" w:tblpY="1826"/>
        <w:tblOverlap w:val="never"/>
        <w:tblW w:w="84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1867"/>
        <w:gridCol w:w="1867"/>
        <w:gridCol w:w="1869"/>
      </w:tblGrid>
      <w:tr w:rsidR="005C4FFF" w:rsidRPr="00DA3688" w14:paraId="7F62F737" w14:textId="77777777" w:rsidTr="00081BFB">
        <w:trPr>
          <w:trHeight w:val="340"/>
          <w:jc w:val="center"/>
        </w:trPr>
        <w:tc>
          <w:tcPr>
            <w:tcW w:w="286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11082" w14:textId="77777777" w:rsidR="005C4FFF" w:rsidRPr="00DA3688" w:rsidRDefault="005C4FFF" w:rsidP="00081BF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riables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31721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B26E8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Df</w:t>
            </w:r>
          </w:p>
        </w:tc>
        <w:tc>
          <w:tcPr>
            <w:tcW w:w="18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04490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  <w:r w:rsidRPr="00DA3688">
              <w:rPr>
                <w:rStyle w:val="font0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1/2</w:t>
            </w:r>
            <w:r w:rsidRPr="00DA3688">
              <w:rPr>
                <w:rStyle w:val="font1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Df</w:t>
            </w:r>
          </w:p>
        </w:tc>
      </w:tr>
      <w:tr w:rsidR="005C4FFF" w:rsidRPr="00DA3688" w14:paraId="290FC4E4" w14:textId="77777777" w:rsidTr="00081BFB">
        <w:trPr>
          <w:trHeight w:val="336"/>
          <w:jc w:val="center"/>
        </w:trPr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2EDF3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GFR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5F30C2" w14:textId="5377F429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68539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E6621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0F04E" w14:textId="4B6896B2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0990</w:t>
            </w:r>
          </w:p>
        </w:tc>
      </w:tr>
      <w:tr w:rsidR="005C4FFF" w:rsidRPr="00DA3688" w14:paraId="639B6B06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12FAD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ED951" w14:textId="1939FED2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8996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3A742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4569C" w14:textId="28319133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20643</w:t>
            </w:r>
          </w:p>
        </w:tc>
      </w:tr>
      <w:tr w:rsidR="005C4FFF" w:rsidRPr="00DA3688" w14:paraId="04EDAF20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5A28A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96E69" w14:textId="603C93E0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8951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D89A9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6F83A" w14:textId="68F5B5A4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90648</w:t>
            </w:r>
          </w:p>
        </w:tc>
      </w:tr>
      <w:tr w:rsidR="005C4FFF" w:rsidRPr="00DA3688" w14:paraId="7ABE0B11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42163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sidenc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1A6BB" w14:textId="408E1C2D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4706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656FC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3CF8C" w14:textId="4A0E4A38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23261</w:t>
            </w:r>
          </w:p>
        </w:tc>
      </w:tr>
      <w:tr w:rsidR="005C4FFF" w:rsidRPr="00DA3688" w14:paraId="080B98E5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6B787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Smok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stor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B8C84" w14:textId="00D924E1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8655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A4898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C23D" w14:textId="68409F77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34265</w:t>
            </w:r>
          </w:p>
        </w:tc>
      </w:tr>
      <w:tr w:rsidR="005C4FFF" w:rsidRPr="00DA3688" w14:paraId="00B877AD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5510C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Drink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istor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31A9E" w14:textId="78D71651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3722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0F065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33A18" w14:textId="17DB3BCD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66406</w:t>
            </w:r>
          </w:p>
        </w:tc>
      </w:tr>
      <w:tr w:rsidR="005C4FFF" w:rsidRPr="00DA3688" w14:paraId="41EBF2AB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1FEAB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DL-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3B6D2" w14:textId="680002DE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985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961D1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A6C5E" w14:textId="10A67066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43963</w:t>
            </w:r>
          </w:p>
        </w:tc>
      </w:tr>
      <w:tr w:rsidR="005C4FFF" w:rsidRPr="00DA3688" w14:paraId="1332B90D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95D86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Kidney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5882A" w14:textId="6ED747FB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6255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58CB8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46A67" w14:textId="6FDD2281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30805</w:t>
            </w:r>
          </w:p>
        </w:tc>
      </w:tr>
      <w:tr w:rsidR="005C4FFF" w:rsidRPr="00DA3688" w14:paraId="207116D8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1F414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D5A44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6152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CA29D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75EEB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B02E8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8934</w:t>
            </w:r>
          </w:p>
        </w:tc>
      </w:tr>
      <w:tr w:rsidR="005C4FFF" w:rsidRPr="00DA3688" w14:paraId="1ADAD26B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61C29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eart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31382" w14:textId="63F9D50C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5789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0280F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AC62" w14:textId="6DDCCC07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65289</w:t>
            </w:r>
          </w:p>
        </w:tc>
      </w:tr>
      <w:tr w:rsidR="005C4FFF" w:rsidRPr="00DA3688" w14:paraId="5DE4FF7B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709CB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yslipidemi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900F" w14:textId="0984DD96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1652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644B8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74CAB" w14:textId="67195360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56658</w:t>
            </w:r>
          </w:p>
        </w:tc>
      </w:tr>
      <w:tr w:rsidR="005C4FFF" w:rsidRPr="00DA3688" w14:paraId="11EF89D1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F6D6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FBG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F51D3" w14:textId="2FCC03C6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6069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2DC93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4D3D5" w14:textId="274227CF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22807</w:t>
            </w:r>
          </w:p>
        </w:tc>
      </w:tr>
      <w:tr w:rsidR="005C4FFF" w:rsidRPr="00DA3688" w14:paraId="54972FA2" w14:textId="77777777" w:rsidTr="00081BFB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6DF15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8FF66" w14:textId="06ADA49E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524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AAC92" w14:textId="77777777" w:rsidR="005C4FFF" w:rsidRPr="00DA3688" w:rsidRDefault="005C4FFF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B1F93" w14:textId="318AC32F" w:rsidR="005C4FFF" w:rsidRPr="00DA3688" w:rsidRDefault="00FA3FD9" w:rsidP="00081B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FA3FD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41749</w:t>
            </w:r>
          </w:p>
        </w:tc>
      </w:tr>
    </w:tbl>
    <w:p w14:paraId="468A3874" w14:textId="6D856D4A" w:rsidR="00B02E8B" w:rsidRPr="00B02E8B" w:rsidRDefault="00157D0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157D07">
        <w:rPr>
          <w:rFonts w:ascii="Times New Roman" w:hAnsi="Times New Roman" w:cs="Times New Roman"/>
          <w:color w:val="000000" w:themeColor="text1"/>
          <w:sz w:val="15"/>
          <w:szCs w:val="15"/>
        </w:rPr>
        <w:t>BMI, body mass index; FBG, fasting blood glucose; LDL-c, low-density lipoprotein cholesterol; eGFR, estimated glomerular filtration rate.</w:t>
      </w:r>
    </w:p>
    <w:sectPr w:rsidR="00B02E8B" w:rsidRPr="00B02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ar(--ff-mono)">
    <w:altName w:val="Arial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S P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8B"/>
    <w:rsid w:val="00157D07"/>
    <w:rsid w:val="003E59DA"/>
    <w:rsid w:val="004B15B2"/>
    <w:rsid w:val="005C4FFF"/>
    <w:rsid w:val="006A08B4"/>
    <w:rsid w:val="00A16A07"/>
    <w:rsid w:val="00B02E8B"/>
    <w:rsid w:val="00FA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29A328"/>
  <w15:chartTrackingRefBased/>
  <w15:docId w15:val="{1D6935F0-E093-4FCA-99C1-D88D597A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FF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B02E8B"/>
    <w:rPr>
      <w:rFonts w:ascii="var(--ff-mono)" w:eastAsia="var(--ff-mono)" w:hAnsi="var(--ff-mono)" w:cs="var(--ff-mono)" w:hint="default"/>
      <w:color w:val="000000"/>
      <w:sz w:val="19"/>
      <w:szCs w:val="19"/>
      <w:u w:val="none"/>
    </w:rPr>
  </w:style>
  <w:style w:type="character" w:customStyle="1" w:styleId="font11">
    <w:name w:val="font11"/>
    <w:basedOn w:val="a0"/>
    <w:qFormat/>
    <w:rsid w:val="00B02E8B"/>
    <w:rPr>
      <w:rFonts w:ascii="var(--ff-mono)" w:eastAsia="var(--ff-mono)" w:hAnsi="var(--ff-mono)" w:cs="var(--ff-mono)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46</Words>
  <Characters>1536</Characters>
  <Application>Microsoft Office Word</Application>
  <DocSecurity>0</DocSecurity>
  <Lines>219</Lines>
  <Paragraphs>222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5</cp:revision>
  <dcterms:created xsi:type="dcterms:W3CDTF">2025-11-17T05:33:00Z</dcterms:created>
  <dcterms:modified xsi:type="dcterms:W3CDTF">2026-02-2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5123e7-131e-4a2f-a1b4-4e095ea2db8f</vt:lpwstr>
  </property>
</Properties>
</file>